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17371" w:rsidRDefault="00817371" w:rsidP="00A32C06">
      <w:pPr>
        <w:spacing w:after="16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4566"/>
      </w:tblGrid>
      <w:tr w:rsidR="00817371" w:rsidRPr="00800C57" w:rsidTr="00817371">
        <w:trPr>
          <w:trHeight w:val="3570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2BFCBE" wp14:editId="028BACD0">
                  <wp:extent cx="2305050" cy="2028825"/>
                  <wp:effectExtent l="19050" t="19050" r="19050" b="28575"/>
                  <wp:docPr id="2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5225" cy="202897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43716C59" wp14:editId="7156626E">
                  <wp:extent cx="2219325" cy="2028825"/>
                  <wp:effectExtent l="19050" t="19050" r="28575" b="28575"/>
                  <wp:docPr id="27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07" r="22649" b="190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9325" cy="20288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694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</w:t>
            </w:r>
            <w:r w:rsidRPr="004124BD">
              <w:rPr>
                <w:rFonts w:ascii="Times New Roman" w:eastAsia="Times New Roman" w:hAnsi="Times New Roman" w:cs="Times New Roman"/>
                <w:b/>
              </w:rPr>
              <w:t>908656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1)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: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(1S,3Ar,6aR)-5-(4-methoxyphenyl)-1-phenylspiro[3a,6a-dihydro-1H-furo[3,4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c]pyrrole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-3,2'-indene]-1',3',4,6-tetrone</w:t>
            </w:r>
          </w:p>
        </w:tc>
      </w:tr>
      <w:tr w:rsidR="00817371" w:rsidRPr="00800C57" w:rsidTr="00817371">
        <w:trPr>
          <w:trHeight w:val="3828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0B0D79" wp14:editId="3510AA02">
                  <wp:extent cx="2295525" cy="2245868"/>
                  <wp:effectExtent l="19050" t="19050" r="9525" b="21590"/>
                  <wp:docPr id="28" name="Picture 28" descr="C:\Users\Imran\AppData\Local\Microsoft\Windows\INetCache\Content.Word\4323 model 11-Bind ff_model_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Imran\AppData\Local\Microsoft\Windows\INetCache\Content.Word\4323 model 11-Bind ff_model_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8008" cy="22874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B56DA67" wp14:editId="2E058CCB">
                  <wp:extent cx="2247900" cy="2244691"/>
                  <wp:effectExtent l="19050" t="19050" r="19050" b="22860"/>
                  <wp:docPr id="29" name="Picture 29" descr="C:\Users\Imran\AppData\Local\Microsoft\Windows\INetCache\Content.Word\4323 model 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Imran\AppData\Local\Microsoft\Windows\INetCache\Content.Word\4323 model 1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27" r="25791" b="9535"/>
                          <a:stretch/>
                        </pic:blipFill>
                        <pic:spPr bwMode="auto">
                          <a:xfrm>
                            <a:off x="0" y="0"/>
                            <a:ext cx="2297658" cy="2294378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706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108432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2)</w:t>
            </w:r>
            <w:r w:rsidRPr="00800C57">
              <w:rPr>
                <w:rFonts w:ascii="Times New Roman" w:eastAsia="Times New Roman" w:hAnsi="Times New Roman" w:cs="Times New Roman"/>
                <w:b/>
              </w:rPr>
              <w:t>: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5-Amino-6-[(2,5-dimethylindol-3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ylidene)methyl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]-2-morpholin-4-yl-[1,3,4]thiadiazolo[3,2-a]pyrimidin-7-one</w:t>
            </w:r>
          </w:p>
        </w:tc>
      </w:tr>
      <w:tr w:rsidR="00817371" w:rsidRPr="00800C57" w:rsidTr="00817371">
        <w:trPr>
          <w:trHeight w:val="3735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F70663" wp14:editId="10BCD81D">
                  <wp:extent cx="2258657" cy="2209800"/>
                  <wp:effectExtent l="19050" t="19050" r="27940" b="19050"/>
                  <wp:docPr id="30" name="Picture 30" descr="C:\Users\Imran\AppData\Local\Microsoft\Windows\INetCache\Content.Word\4388 model 14-Bind ff_model_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Imran\AppData\Local\Microsoft\Windows\INetCache\Content.Word\4388 model 14-Bind ff_model_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551" cy="22556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BB8356" wp14:editId="2FAA59ED">
                  <wp:extent cx="2438400" cy="2211982"/>
                  <wp:effectExtent l="19050" t="19050" r="19050" b="17145"/>
                  <wp:docPr id="31" name="Picture 31" descr="C:\Users\Imran\AppData\Local\Microsoft\Windows\INetCache\Content.Word\4388 model 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Imran\AppData\Local\Microsoft\Windows\INetCache\Content.Word\4388 model 1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137" r="11148" b="19955"/>
                          <a:stretch/>
                        </pic:blipFill>
                        <pic:spPr bwMode="auto">
                          <a:xfrm>
                            <a:off x="0" y="0"/>
                            <a:ext cx="2487676" cy="2256683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714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08534388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3)</w:t>
            </w:r>
            <w:r w:rsidRPr="00800C57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5-[(5-Methyl-3-oxo-2-phenyl-1H-pyrazol-4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yl)methylideneamino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]-6-morpholin-4-yl-1,3-dihydrobenzimidazol-2-one</w:t>
            </w:r>
          </w:p>
        </w:tc>
      </w:tr>
      <w:tr w:rsidR="00817371" w:rsidRPr="00800C57" w:rsidTr="00817371">
        <w:trPr>
          <w:trHeight w:val="3829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548B137" wp14:editId="40C355D6">
                  <wp:extent cx="2200275" cy="2152681"/>
                  <wp:effectExtent l="19050" t="19050" r="9525" b="19050"/>
                  <wp:docPr id="32" name="Picture 32" descr="C:\Users\Imran\AppData\Local\Microsoft\Windows\INetCache\Content.Word\5141 Bind ff-Bind ff_model_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Imran\AppData\Local\Microsoft\Windows\INetCache\Content.Word\5141 Bind ff-Bind ff_model_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3186" cy="21946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C0B7D4" wp14:editId="1C5905A0">
                  <wp:extent cx="2051940" cy="2152650"/>
                  <wp:effectExtent l="19050" t="19050" r="24765" b="19050"/>
                  <wp:docPr id="33" name="Picture 33" descr="C:\Users\Imran\AppData\Local\Microsoft\Windows\INetCache\Content.Word\5141 model 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Imran\AppData\Local\Microsoft\Windows\INetCache\Content.Word\5141 model 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00" r="15666" b="16788"/>
                          <a:stretch/>
                        </pic:blipFill>
                        <pic:spPr bwMode="auto">
                          <a:xfrm>
                            <a:off x="0" y="0"/>
                            <a:ext cx="2087281" cy="21897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1053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866514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4)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: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Ethyl (4E)-4-[[(5E)-5-[(3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hydroxyphenyl)methylidene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]-4-oxo-2-sulfanylidene-1,3-thiazolidin-3-yl]methylidene]-5-oxo-1-phenylpyrazole-3-carboxylate</w:t>
            </w:r>
          </w:p>
        </w:tc>
      </w:tr>
      <w:tr w:rsidR="00817371" w:rsidRPr="00800C57" w:rsidTr="00817371">
        <w:trPr>
          <w:trHeight w:val="3828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399B27" wp14:editId="2301DA59">
                  <wp:extent cx="2314575" cy="2162175"/>
                  <wp:effectExtent l="19050" t="19050" r="28575" b="28575"/>
                  <wp:docPr id="34" name="Picture 34" descr="C:\Users\Imran\AppData\Local\Microsoft\Windows\INetCache\Content.Word\186 model 2-Bind ff_model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Imran\AppData\Local\Microsoft\Windows\INetCache\Content.Word\186 model 2-Bind ff_model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1910" cy="21877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223E22" wp14:editId="51B661DC">
                  <wp:extent cx="2371725" cy="2048674"/>
                  <wp:effectExtent l="19050" t="19050" r="9525" b="27940"/>
                  <wp:docPr id="35" name="Picture 35" descr="C:\Users\Imran\AppData\Local\Microsoft\Windows\INetCache\Content.Word\186 model 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Imran\AppData\Local\Microsoft\Windows\INetCache\Content.Word\186 model 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67" r="17166" b="22871"/>
                          <a:stretch/>
                        </pic:blipFill>
                        <pic:spPr bwMode="auto">
                          <a:xfrm>
                            <a:off x="0" y="0"/>
                            <a:ext cx="2416573" cy="20874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720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1379186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5)</w:t>
            </w:r>
            <w:r w:rsidRPr="00800C57">
              <w:rPr>
                <w:rFonts w:ascii="Times New Roman" w:eastAsia="Times New Roman" w:hAnsi="Times New Roman" w:cs="Times New Roman"/>
                <w:b/>
              </w:rPr>
              <w:t>: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2-[(11,12-Dimethyl-10-thia-3,4,6,8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tetrazatricyclo[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7.3.0.02,6]dodeca-1(9),2,4,7,11-pentaen-5-yl)sulfanyl]-1-[4-(4-methoxyphenyl)piperazin-1-yl]ethanone</w:t>
            </w:r>
          </w:p>
        </w:tc>
      </w:tr>
      <w:tr w:rsidR="00817371" w:rsidRPr="00800C57" w:rsidTr="00817371">
        <w:trPr>
          <w:trHeight w:val="3835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CD52803" wp14:editId="786CD4ED">
                  <wp:extent cx="2286000" cy="1981708"/>
                  <wp:effectExtent l="19050" t="19050" r="19050" b="19050"/>
                  <wp:docPr id="36" name="Picture 36" descr="C:\Users\Imran\AppData\Local\Microsoft\Windows\INetCache\Content.Word\1620 model 7-Bind ff_model_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Imran\AppData\Local\Microsoft\Windows\INetCache\Content.Word\1620 model 7-Bind ff_model_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98170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2318023" wp14:editId="400D71E4">
                  <wp:extent cx="2295525" cy="1952235"/>
                  <wp:effectExtent l="19050" t="19050" r="9525" b="10160"/>
                  <wp:docPr id="37" name="Picture 37" descr="C:\Users\Imran\AppData\Local\Microsoft\Windows\INetCache\Content.Word\1620 model 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Imran\AppData\Local\Microsoft\Windows\INetCache\Content.Word\1620 model 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470" r="16972" b="25243"/>
                          <a:stretch/>
                        </pic:blipFill>
                        <pic:spPr bwMode="auto">
                          <a:xfrm>
                            <a:off x="0" y="0"/>
                            <a:ext cx="2295525" cy="19522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17371" w:rsidRPr="00800C57" w:rsidRDefault="00817371" w:rsidP="009A75F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17371" w:rsidRPr="00800C57" w:rsidTr="00817371">
        <w:trPr>
          <w:trHeight w:val="688"/>
          <w:jc w:val="center"/>
        </w:trPr>
        <w:tc>
          <w:tcPr>
            <w:tcW w:w="5000" w:type="pct"/>
            <w:gridSpan w:val="2"/>
          </w:tcPr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8821620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6)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: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1-Acetyl-3-{3-[2-(3,4-</w:t>
            </w:r>
            <w:proofErr w:type="gramStart"/>
            <w:r w:rsidR="00817371" w:rsidRPr="00800C57">
              <w:rPr>
                <w:rFonts w:ascii="Times New Roman" w:eastAsia="Times New Roman" w:hAnsi="Times New Roman" w:cs="Times New Roman"/>
              </w:rPr>
              <w:t>dimethoxyphenyl)ethyl</w:t>
            </w:r>
            <w:proofErr w:type="gramEnd"/>
            <w:r w:rsidR="00817371" w:rsidRPr="00800C57">
              <w:rPr>
                <w:rFonts w:ascii="Times New Roman" w:eastAsia="Times New Roman" w:hAnsi="Times New Roman" w:cs="Times New Roman"/>
              </w:rPr>
              <w:t>]-4-oxo-2-thioxo(1,3-thiazolidin-5-ylidene)}-2-oxobenzo[d]azoline</w:t>
            </w:r>
          </w:p>
        </w:tc>
      </w:tr>
      <w:tr w:rsidR="00817371" w:rsidRPr="00800C57" w:rsidTr="00817371">
        <w:trPr>
          <w:trHeight w:val="3686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5ED713FE" wp14:editId="7C26D1C9">
                  <wp:extent cx="2443720" cy="2390775"/>
                  <wp:effectExtent l="19050" t="19050" r="13970" b="9525"/>
                  <wp:docPr id="38" name="Picture 38" descr="C:\Users\Imran\AppData\Local\Microsoft\Windows\INetCache\Content.Word\4748 model 3-Bind ff_model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Imran\AppData\Local\Microsoft\Windows\INetCache\Content.Word\4748 model 3-Bind ff_model_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373" cy="24246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84AF60A" wp14:editId="6ECDDEBB">
                  <wp:extent cx="2582580" cy="2390775"/>
                  <wp:effectExtent l="19050" t="19050" r="27305" b="9525"/>
                  <wp:docPr id="39" name="Picture 39" descr="C:\Users\Imran\AppData\Local\Microsoft\Windows\INetCache\Content.Word\4748 model 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Imran\AppData\Local\Microsoft\Windows\INetCache\Content.Word\4748 model 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667" t="5840" r="27666" b="32845"/>
                          <a:stretch/>
                        </pic:blipFill>
                        <pic:spPr bwMode="auto">
                          <a:xfrm>
                            <a:off x="0" y="0"/>
                            <a:ext cx="2620835" cy="24261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562"/>
          <w:jc w:val="center"/>
        </w:trPr>
        <w:tc>
          <w:tcPr>
            <w:tcW w:w="5000" w:type="pct"/>
            <w:gridSpan w:val="2"/>
          </w:tcPr>
          <w:p w:rsidR="00817371" w:rsidRPr="00800C57" w:rsidRDefault="00817371" w:rsidP="009A75F2">
            <w:pPr>
              <w:rPr>
                <w:rFonts w:ascii="Times New Roman" w:eastAsia="Times New Roman" w:hAnsi="Times New Roman" w:cs="Times New Roman"/>
              </w:rPr>
            </w:pP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3644748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7)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: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(3Ar,4R,9bS)-4-pyridin-3-yl-8-(trifluoromethyl)-3a,4,5,9b-tetrahydro-3H-cyclopenta[c]quinolone</w:t>
            </w: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17371" w:rsidRPr="00800C57" w:rsidTr="00817371">
        <w:trPr>
          <w:trHeight w:val="3828"/>
          <w:jc w:val="center"/>
        </w:trPr>
        <w:tc>
          <w:tcPr>
            <w:tcW w:w="2471" w:type="pct"/>
          </w:tcPr>
          <w:p w:rsidR="00817371" w:rsidRPr="00800C57" w:rsidRDefault="00817371" w:rsidP="00817371">
            <w:pPr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E6AAEF" wp14:editId="2E388E88">
                  <wp:extent cx="2453462" cy="2400300"/>
                  <wp:effectExtent l="19050" t="19050" r="23495" b="19050"/>
                  <wp:docPr id="40" name="Picture 40" descr="C:\Users\Imran\AppData\Local\Microsoft\Windows\INetCache\Content.Word\4291 model 4-Bind ff_model_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Imran\AppData\Local\Microsoft\Windows\INetCache\Content.Word\4291 model 4-Bind ff_model_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5379" cy="24315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9" w:type="pct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C0CD0D" wp14:editId="618736CD">
                  <wp:extent cx="2733675" cy="2378174"/>
                  <wp:effectExtent l="19050" t="19050" r="9525" b="22225"/>
                  <wp:docPr id="41" name="Picture 41" descr="C:\Users\Imran\AppData\Local\Microsoft\Windows\INetCache\Content.Word\4291 model 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Imran\AppData\Local\Microsoft\Windows\INetCache\Content.Word\4291 model 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617" t="15291" r="26789" b="37622"/>
                          <a:stretch/>
                        </pic:blipFill>
                        <pic:spPr bwMode="auto">
                          <a:xfrm>
                            <a:off x="0" y="0"/>
                            <a:ext cx="2755533" cy="23971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7371" w:rsidRPr="00800C57" w:rsidTr="00817371">
        <w:trPr>
          <w:trHeight w:val="349"/>
          <w:jc w:val="center"/>
        </w:trPr>
        <w:tc>
          <w:tcPr>
            <w:tcW w:w="5000" w:type="pct"/>
            <w:gridSpan w:val="2"/>
          </w:tcPr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17371" w:rsidRPr="00800C57" w:rsidRDefault="00817371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17371" w:rsidRPr="00800C57" w:rsidRDefault="009A75F2" w:rsidP="008173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00429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8)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: </w:t>
            </w:r>
            <w:r w:rsidR="00817371" w:rsidRPr="00800C57">
              <w:rPr>
                <w:rFonts w:ascii="Times New Roman" w:eastAsia="Times New Roman" w:hAnsi="Times New Roman" w:cs="Times New Roman"/>
              </w:rPr>
              <w:t>(3As,4R,9bS)-4-pyridin-4-yl-8-(trifluoromethyl)-3a,4,5,9b-tetrahydro-3H-cyclopenta[c]quinoline</w:t>
            </w:r>
          </w:p>
        </w:tc>
      </w:tr>
    </w:tbl>
    <w:p w:rsidR="00817371" w:rsidRDefault="00817371" w:rsidP="00817371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817371" w:rsidRPr="00856CDC" w:rsidRDefault="007C06B5" w:rsidP="00817371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206412727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06408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</w:t>
      </w:r>
      <w:r w:rsidR="00817371" w:rsidRPr="00800C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817371" w:rsidRPr="00856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eraction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ligands </w:t>
      </w:r>
      <w:r w:rsidR="00817371" w:rsidRPr="00856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p55 domain of </w:t>
      </w:r>
      <w:proofErr w:type="spellStart"/>
      <w:r w:rsidR="00817371" w:rsidRPr="007C06B5">
        <w:rPr>
          <w:rFonts w:ascii="Times New Roman" w:eastAsia="Times New Roman" w:hAnsi="Times New Roman" w:cs="Times New Roman"/>
          <w:color w:val="000000"/>
          <w:sz w:val="24"/>
          <w:szCs w:val="24"/>
        </w:rPr>
        <w:t>VacA</w:t>
      </w:r>
      <w:proofErr w:type="spellEnd"/>
      <w:r w:rsidR="00817371" w:rsidRPr="00856C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2D and 3D using Discovery Studio.</w:t>
      </w:r>
      <w:bookmarkEnd w:id="0"/>
    </w:p>
    <w:p w:rsidR="00817371" w:rsidRPr="00800C57" w:rsidRDefault="00817371" w:rsidP="00817371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817371" w:rsidRDefault="00817371" w:rsidP="00817371">
      <w:pPr>
        <w:jc w:val="center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Sect="00A32C06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7BB" w:rsidRDefault="004327BB" w:rsidP="00817371">
      <w:pPr>
        <w:spacing w:after="0" w:line="240" w:lineRule="auto"/>
      </w:pPr>
      <w:r>
        <w:separator/>
      </w:r>
    </w:p>
  </w:endnote>
  <w:endnote w:type="continuationSeparator" w:id="0">
    <w:p w:rsidR="004327BB" w:rsidRDefault="004327BB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7BB" w:rsidRDefault="004327BB" w:rsidP="00817371">
      <w:pPr>
        <w:spacing w:after="0" w:line="240" w:lineRule="auto"/>
      </w:pPr>
      <w:r>
        <w:separator/>
      </w:r>
    </w:p>
  </w:footnote>
  <w:footnote w:type="continuationSeparator" w:id="0">
    <w:p w:rsidR="004327BB" w:rsidRDefault="004327BB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27BB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A32C06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56C9B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05:00Z</dcterms:modified>
</cp:coreProperties>
</file>